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228D2C" w14:textId="0D60BFA0" w:rsidR="0023380C" w:rsidRPr="0023380C" w:rsidRDefault="0023380C" w:rsidP="0023380C">
      <w:pPr>
        <w:pStyle w:val="a3"/>
        <w:keepNext/>
        <w:rPr>
          <w:rFonts w:ascii="Times New Roman" w:hAnsi="Times New Roman" w:cs="Times New Roman"/>
          <w:b/>
          <w:bCs/>
          <w:sz w:val="21"/>
          <w:szCs w:val="21"/>
        </w:rPr>
      </w:pPr>
      <w:r w:rsidRPr="0023380C">
        <w:rPr>
          <w:rFonts w:ascii="Times New Roman" w:hAnsi="Times New Roman" w:cs="Times New Roman"/>
          <w:b/>
          <w:bCs/>
          <w:sz w:val="21"/>
          <w:szCs w:val="21"/>
        </w:rPr>
        <w:t xml:space="preserve">S4 Table. </w:t>
      </w:r>
      <w:r w:rsidRPr="0023380C">
        <w:rPr>
          <w:rFonts w:ascii="Times New Roman" w:hAnsi="Times New Roman" w:cs="Times New Roman"/>
          <w:b/>
          <w:bCs/>
          <w:sz w:val="21"/>
          <w:szCs w:val="21"/>
        </w:rPr>
        <w:t>Adjusted Pure Technical Efficiency of Higher Education in Western China (2010-2022)</w:t>
      </w:r>
    </w:p>
    <w:tbl>
      <w:tblPr>
        <w:tblW w:w="11658" w:type="dxa"/>
        <w:tblInd w:w="-1678" w:type="dxa"/>
        <w:tblLook w:val="04A0" w:firstRow="1" w:lastRow="0" w:firstColumn="1" w:lastColumn="0" w:noHBand="0" w:noVBand="1"/>
      </w:tblPr>
      <w:tblGrid>
        <w:gridCol w:w="1067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637"/>
      </w:tblGrid>
      <w:tr w:rsidR="0023380C" w:rsidRPr="0023380C" w14:paraId="7380635D" w14:textId="77777777" w:rsidTr="0023380C">
        <w:trPr>
          <w:trHeight w:val="270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514F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vince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2196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C41D3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F653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8A3E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F604A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DC2B5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39310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A9A6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2212B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F3CA0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7CF9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34CC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55DE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104BC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6707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nk</w:t>
            </w:r>
          </w:p>
        </w:tc>
      </w:tr>
      <w:tr w:rsidR="0023380C" w:rsidRPr="0023380C" w14:paraId="5163396D" w14:textId="77777777" w:rsidTr="0023380C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0CF50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F286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DCF1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9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D05C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25DA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FDA29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1390C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67F9E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866D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3B5A6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8809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75DE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5B31E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6E34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16E5F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162B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23380C" w:rsidRPr="0023380C" w14:paraId="477A00F9" w14:textId="77777777" w:rsidTr="0023380C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E136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D3EB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CF83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B937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7102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47A5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470C4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6D15D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AC588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F010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E60D2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504F3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B9BA5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ED9B7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313FB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23722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3380C" w:rsidRPr="0023380C" w14:paraId="7D42CE1D" w14:textId="77777777" w:rsidTr="0023380C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2055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9287C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2DB17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BC41E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86AB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2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2ACE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1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D1520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42DE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21B1B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6E08F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8A43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0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23503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8738E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E2A8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193A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6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5A9E0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23380C" w:rsidRPr="0023380C" w14:paraId="1B6FDE20" w14:textId="77777777" w:rsidTr="0023380C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2347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uizhou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80E44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3EBD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6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BB20D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8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6AF2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7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5B808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5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D6F6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2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5CDA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4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0DF4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0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461A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4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0FBAF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6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30CF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2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2C93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3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7BFCC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B806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4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7986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23380C" w:rsidRPr="0023380C" w14:paraId="7F3841A9" w14:textId="77777777" w:rsidTr="0023380C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404D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uangx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992C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069A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AFEB6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A71DE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451D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B3FEE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517E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9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4C47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4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2338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5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E1CF8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2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A393A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2576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3ECF9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BC69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7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EB93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23380C" w:rsidRPr="0023380C" w14:paraId="7B64B10F" w14:textId="77777777" w:rsidTr="0023380C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F9BD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ibet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9F8E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C088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8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1938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3DD4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4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4C89B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C3F2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C208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2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55957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12D6E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2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B218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2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53A75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8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5806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9686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3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834D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0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D4AD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23380C" w:rsidRPr="0023380C" w14:paraId="237FDA04" w14:textId="77777777" w:rsidTr="0023380C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97FD6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haanx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A2A74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B8BB1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AE057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37AE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F265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8BA8C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6CFE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27D6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153B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B6622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9D6D5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70DC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D8CB4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B94A2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CA03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3380C" w:rsidRPr="0023380C" w14:paraId="51A5AAEF" w14:textId="77777777" w:rsidTr="0023380C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87EB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nsu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A329D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48EC5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1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5FE53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A7910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3C84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8EC2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9D96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8006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3BD2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0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D8BB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E5813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9816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84CE6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AE347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9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FED2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23380C" w:rsidRPr="0023380C" w14:paraId="111D99A3" w14:textId="77777777" w:rsidTr="0023380C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7B33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ngxi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2E56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9F23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DF256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8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68104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6400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2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1CE9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9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C001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CA64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4AFA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1AD4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3832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88F56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3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A06C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A2254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6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DB38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23380C" w:rsidRPr="0023380C" w14:paraId="660019A1" w14:textId="77777777" w:rsidTr="0023380C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BAEB9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ingha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AC4FF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6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46A03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7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ED33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F9DE2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6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D7B8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4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87E8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9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B5DC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4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85F4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A8AA0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503AD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DEBC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FB8CD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5687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172E1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E28D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3380C" w:rsidRPr="0023380C" w14:paraId="7A1BDCDD" w14:textId="77777777" w:rsidTr="0023380C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3099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21C4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8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14148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9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4245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6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261B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2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3E03B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E0C2E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04E6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AA45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EF42F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5DC0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B952B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68DBB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8031F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7AFB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5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A3EF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23380C" w:rsidRPr="0023380C" w14:paraId="27EA1F4B" w14:textId="77777777" w:rsidTr="0023380C">
        <w:trPr>
          <w:trHeight w:val="45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510B6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C47F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7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26B0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3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ECA7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0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9DC8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9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9D6B3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7116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52D97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B01A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C2C4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4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EB391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2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B9DC4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024BE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2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843C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CB56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1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7E67" w14:textId="77777777" w:rsidR="0023380C" w:rsidRPr="0023380C" w:rsidRDefault="0023380C" w:rsidP="00233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</w:tbl>
    <w:p w14:paraId="27B558E8" w14:textId="77777777" w:rsidR="00E726D8" w:rsidRDefault="00E726D8">
      <w:pPr>
        <w:rPr>
          <w:rFonts w:hint="eastAsia"/>
        </w:rPr>
      </w:pPr>
    </w:p>
    <w:sectPr w:rsidR="00E726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80C"/>
    <w:rsid w:val="001A23D2"/>
    <w:rsid w:val="001E69AB"/>
    <w:rsid w:val="0023380C"/>
    <w:rsid w:val="003B2C17"/>
    <w:rsid w:val="0043033C"/>
    <w:rsid w:val="004E1E81"/>
    <w:rsid w:val="00691449"/>
    <w:rsid w:val="00835E86"/>
    <w:rsid w:val="009057F3"/>
    <w:rsid w:val="00E726D8"/>
    <w:rsid w:val="00EA2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973AA"/>
  <w15:chartTrackingRefBased/>
  <w15:docId w15:val="{25A57FC0-411C-4855-9E0D-C5113D3B8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23380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0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Ye</dc:creator>
  <cp:keywords/>
  <dc:description/>
  <cp:lastModifiedBy>Meng Ye</cp:lastModifiedBy>
  <cp:revision>1</cp:revision>
  <dcterms:created xsi:type="dcterms:W3CDTF">2024-11-16T14:42:00Z</dcterms:created>
  <dcterms:modified xsi:type="dcterms:W3CDTF">2024-11-16T14:43:00Z</dcterms:modified>
</cp:coreProperties>
</file>